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AC5741" w14:textId="77777777" w:rsidR="002D5B5D" w:rsidRDefault="002D5B5D" w:rsidP="002D5B5D">
      <w:r>
        <w:t>&gt;Si5G004100.1</w:t>
      </w:r>
    </w:p>
    <w:p w14:paraId="409C63AF" w14:textId="77777777" w:rsidR="002D5B5D" w:rsidRDefault="002D5B5D" w:rsidP="002D5B5D">
      <w:r>
        <w:t>MDLDPPTSGPGDACSVPADAWPFDSLTTSLLFSSVSASPPLPPLPANSSSWLTPPSPLWLFEDRHLLPLEAPQAPEAAVA</w:t>
      </w:r>
    </w:p>
    <w:p w14:paraId="4AA8FFEC" w14:textId="77777777" w:rsidR="002D5B5D" w:rsidRDefault="002D5B5D" w:rsidP="002D5B5D">
      <w:r>
        <w:t>AAVVEEVQRARSGNSDTTSKRVEQINPKWQFHLSLDGDGTDNSSLFKERLTQALRYFKESTDQHLLVQVWAPVKNGDRYV</w:t>
      </w:r>
    </w:p>
    <w:p w14:paraId="506EE849" w14:textId="77777777" w:rsidR="002D5B5D" w:rsidRDefault="002D5B5D" w:rsidP="002D5B5D">
      <w:r>
        <w:t>LTTSGQPFVLDHQSIGLIQYRAVSMMYMFSVDGGNVGELGLPGRVYKLKVPEWTPNVQYYSSTEYPRLNHAISYNVHGTV</w:t>
      </w:r>
    </w:p>
    <w:p w14:paraId="49D21368" w14:textId="77777777" w:rsidR="002D5B5D" w:rsidRDefault="002D5B5D" w:rsidP="002D5B5D">
      <w:r>
        <w:t>ALPVFDPSAQSCIAVVELIMTSKKINYACEVDKVCKALEAVNLKSTEILDHPNVQICNEGRQTALVEILEILTVVCEEHK</w:t>
      </w:r>
    </w:p>
    <w:p w14:paraId="1B3F6349" w14:textId="77777777" w:rsidR="002D5B5D" w:rsidRDefault="002D5B5D" w:rsidP="002D5B5D">
      <w:r>
        <w:t>LPLAQTWVPCKYRSVLAHGGGLKKSCLSFDGSCMGEVCMSTSDVAFHVIDAHMWGFRDACVEHHLQRGQGVSGNAFITRK</w:t>
      </w:r>
    </w:p>
    <w:p w14:paraId="69D0AD93" w14:textId="77777777" w:rsidR="002D5B5D" w:rsidRDefault="002D5B5D" w:rsidP="002D5B5D">
      <w:r>
        <w:t>PCFSKDIRKFCKIKYPLVHYARMFGLAGCLAICLQSSYTGHDDYILEFFLPPDCIDEDEQNALLESIFTLMKQCLRSLKV</w:t>
      </w:r>
    </w:p>
    <w:p w14:paraId="059FDA3D" w14:textId="77777777" w:rsidR="002D5B5D" w:rsidRDefault="002D5B5D" w:rsidP="002D5B5D">
      <w:r>
        <w:t>VGDADSSWVSLQLSNVLKIENEELKTDAQFDNSDGSLNGSPEGDTHGGDHKFDNGNKKVSDMPEGHLLADDYSQDNGTSA</w:t>
      </w:r>
    </w:p>
    <w:p w14:paraId="608416F9" w14:textId="77777777" w:rsidR="002D5B5D" w:rsidRDefault="002D5B5D" w:rsidP="002D5B5D">
      <w:r>
        <w:t>SRPNGSGASDSSVLHKTNKPTERRRGKAEKTISLEVLQQYFSGSLKNAAKSLGVCPTTMKRICRQHGISRWPSRKINKVN</w:t>
      </w:r>
    </w:p>
    <w:p w14:paraId="46722CDE" w14:textId="77777777" w:rsidR="002D5B5D" w:rsidRDefault="002D5B5D" w:rsidP="002D5B5D">
      <w:r>
        <w:t>RSLSKLKQVIESVQGSDAAFNLTSITGPLPIPVGPSSDSHNVEKVTQSKVAEPSNLAVDGDRDSSLQRSLENDGHFGIHM</w:t>
      </w:r>
    </w:p>
    <w:p w14:paraId="25301565" w14:textId="77777777" w:rsidR="002D5B5D" w:rsidRDefault="002D5B5D" w:rsidP="002D5B5D">
      <w:r>
        <w:t>AQQGFIDNNNDAQLEADKASHSRSSSGEGSINSRTSEGSCQGSPANRTFVCKPIASTFAEPQLNPEEFHKEPFQEPQLPL</w:t>
      </w:r>
    </w:p>
    <w:p w14:paraId="40B187E0" w14:textId="77777777" w:rsidR="002D5B5D" w:rsidRDefault="002D5B5D" w:rsidP="002D5B5D">
      <w:r>
        <w:t>SRMLIEDSGSSKDLKNLFTPAADQPFLAPPSNLVSMKHSGTVTIKASFKEDIVRFRFPCSGSVTVLKDEVAKRLRMDVGT</w:t>
      </w:r>
    </w:p>
    <w:p w14:paraId="75B68173" w14:textId="77777777" w:rsidR="002D5B5D" w:rsidRDefault="002D5B5D" w:rsidP="002D5B5D">
      <w:r>
        <w:t>FDIKYLDDDHEWVKLACNADLEECMEISRNSGSHVIRLLVSDITGHFGSSCGSSG*</w:t>
      </w:r>
    </w:p>
    <w:p w14:paraId="75911A40" w14:textId="77777777" w:rsidR="002D5B5D" w:rsidRDefault="002D5B5D" w:rsidP="002D5B5D">
      <w:r>
        <w:t>&gt;Si3G084600.1</w:t>
      </w:r>
    </w:p>
    <w:p w14:paraId="5AA904A8" w14:textId="77777777" w:rsidR="002D5B5D" w:rsidRDefault="002D5B5D" w:rsidP="002D5B5D">
      <w:r>
        <w:t>MEFDFDSPDGGDAWLLDAMATSLHFSAASPPLPPPWPCGDPHHPSVPLDTAALQDDAPGARAGKSEITKKGEPINGKCQV</w:t>
      </w:r>
    </w:p>
    <w:p w14:paraId="2124812B" w14:textId="77777777" w:rsidR="002D5B5D" w:rsidRDefault="002D5B5D" w:rsidP="002D5B5D">
      <w:r>
        <w:t>HLSMVDDYSHSSYFLKEKLTLALRYFKDSTNQHLLVQVWVPIRKGDRYMLSTSGQPFVLDKRSIGLLQYRAVSIMYMFSV</w:t>
      </w:r>
    </w:p>
    <w:p w14:paraId="107C03D3" w14:textId="77777777" w:rsidR="002D5B5D" w:rsidRDefault="002D5B5D" w:rsidP="002D5B5D">
      <w:r>
        <w:t>DGNNVKDLGLPGRVYKQGVPEWTPNVQYYSITEYARLNHAISYNVHGTVALPVFDPSTKSCIAVVELIMTSKKVNYANEV</w:t>
      </w:r>
    </w:p>
    <w:p w14:paraId="00AB67C9" w14:textId="77777777" w:rsidR="002D5B5D" w:rsidRDefault="002D5B5D" w:rsidP="002D5B5D">
      <w:r>
        <w:t>GKVCKALEAVSLKSTEVVEHPYVQICNEGHHAALVEMLEVLTVIGEELKLPLAQTWVPCKYQNSLVPCGGVKKSCFNIHG</w:t>
      </w:r>
    </w:p>
    <w:p w14:paraId="4AB92AFD" w14:textId="77777777" w:rsidR="002D5B5D" w:rsidRDefault="002D5B5D" w:rsidP="002D5B5D">
      <w:r>
        <w:t>SCAQELCISTSDVAFQVIDAHMWGFRDACVEHHLQKGQGVSGKAFILHRPCFCKDVTRFSKMEYPLVHYARMFGLAGCFS</w:t>
      </w:r>
    </w:p>
    <w:p w14:paraId="3CB302C1" w14:textId="77777777" w:rsidR="002D5B5D" w:rsidRDefault="002D5B5D" w:rsidP="002D5B5D">
      <w:r>
        <w:t>VCLQSAYTGNDDYVLEFFLPPDCRKDDEQKVLLESILALLTQHLHSLHLATDEGSSEELQVSAITVINNDVQHLNFEGGI</w:t>
      </w:r>
    </w:p>
    <w:p w14:paraId="3A7D790F" w14:textId="77777777" w:rsidR="002D5B5D" w:rsidRDefault="002D5B5D" w:rsidP="002D5B5D">
      <w:r>
        <w:t>HASHESKTNGILGPDSQKRIVSTEYEMWLSPENDTKCNGKLFVGPKGGCTSDSLLPDNNSKHQVRRRGKAEKTFSLEVIQ</w:t>
      </w:r>
    </w:p>
    <w:p w14:paraId="7A9A1135" w14:textId="77777777" w:rsidR="002D5B5D" w:rsidRDefault="002D5B5D" w:rsidP="002D5B5D">
      <w:r>
        <w:t>HYFTGSLKNAAKSLGVCPTTMKRICRQHGISRWPSRQISKVNRSISKLKKVIESVEGSESGFTLTSITGPLPVPFSPSNP</w:t>
      </w:r>
    </w:p>
    <w:p w14:paraId="03931984" w14:textId="77777777" w:rsidR="002D5B5D" w:rsidRDefault="002D5B5D" w:rsidP="002D5B5D">
      <w:r>
        <w:t>INIKNGQQTEVIDLSIPSVQENRGSSLQSKLLENDDRLGMAIPQQSFLANLSRQIEREKASNLRSSSGEPSTHSGTSEES</w:t>
      </w:r>
    </w:p>
    <w:p w14:paraId="3D4688C9" w14:textId="77777777" w:rsidR="002D5B5D" w:rsidRDefault="002D5B5D" w:rsidP="002D5B5D">
      <w:r>
        <w:t>CLGSPANKTFVSTLMEPQQNMWKPDSFTQELFQTQDLLLPGLFVNGSGSSENCKNHITDAVNEPSV</w:t>
      </w:r>
      <w:r>
        <w:lastRenderedPageBreak/>
        <w:t>VPLGSLMSADNSGI</w:t>
      </w:r>
    </w:p>
    <w:p w14:paraId="55FA6AD3" w14:textId="77777777" w:rsidR="002D5B5D" w:rsidRDefault="002D5B5D" w:rsidP="002D5B5D">
      <w:r>
        <w:t>VTVKARYKEDLLRFRFPCSASIIDLKDEVAKRIQADVGVFDIKYLDDDHEWVKLTCDADLEECMEISRLSGSNVLRLLVT</w:t>
      </w:r>
    </w:p>
    <w:p w14:paraId="02E0F866" w14:textId="77777777" w:rsidR="002D5B5D" w:rsidRDefault="002D5B5D" w:rsidP="002D5B5D">
      <w:r>
        <w:t>DIAPILGSSCGSTG*</w:t>
      </w:r>
    </w:p>
    <w:p w14:paraId="0BA60912" w14:textId="77777777" w:rsidR="002D5B5D" w:rsidRDefault="002D5B5D" w:rsidP="002D5B5D">
      <w:r>
        <w:t>&gt;Si9G553000.1</w:t>
      </w:r>
    </w:p>
    <w:p w14:paraId="7BB6AADD" w14:textId="77777777" w:rsidR="002D5B5D" w:rsidRDefault="002D5B5D" w:rsidP="002D5B5D">
      <w:r>
        <w:t>MEQPAAQKDEDGLLGYAVMEDVAVGDLDLMEELFMAAPGFDFSDFSQPGPGASPGACFSPLFDICSTTTTATPPAPPGDD</w:t>
      </w:r>
    </w:p>
    <w:p w14:paraId="29C5E161" w14:textId="77777777" w:rsidR="002D5B5D" w:rsidRDefault="002D5B5D" w:rsidP="002D5B5D">
      <w:r>
        <w:t>DRDDTERPEARRAWLFQPRQEVEATVKERMRRALERIAQTHPGELLAQVWVPTLIGDRQVLTTCGQPFWLDSRNQRLANY</w:t>
      </w:r>
    </w:p>
    <w:p w14:paraId="27640F98" w14:textId="77777777" w:rsidR="002D5B5D" w:rsidRDefault="002D5B5D" w:rsidP="002D5B5D">
      <w:r>
        <w:t>RSVSMKYQFSADESACAELGLPGRVFVGRVPEWTPDVRYFSTEEYPRVHHAQFFDIRGSVALPIFEPRSRACLGVVELVM</w:t>
      </w:r>
    </w:p>
    <w:p w14:paraId="44B70D64" w14:textId="77777777" w:rsidR="002D5B5D" w:rsidRDefault="002D5B5D" w:rsidP="002D5B5D">
      <w:r>
        <w:t>TTQKVNYNAEIENICSALKEVDLRSTDVSSDPHANVSLNVADTSYRAIVPEIIDVLRTVCERHELPLAQTWIPCICQAKR</w:t>
      </w:r>
    </w:p>
    <w:p w14:paraId="3D8980A2" w14:textId="77777777" w:rsidR="002D5B5D" w:rsidRDefault="002D5B5D" w:rsidP="002D5B5D">
      <w:r>
        <w:t>GSRHSDEKFKYCVSTVDEACYIRDPNVTGFHQACSDHHLFRGEGVVGRAFGTNEPCFATDVTAYSKAQYPLSHHAKLFNL</w:t>
      </w:r>
    </w:p>
    <w:p w14:paraId="5F188F61" w14:textId="77777777" w:rsidR="002D5B5D" w:rsidRDefault="002D5B5D" w:rsidP="002D5B5D">
      <w:r>
        <w:t>KAAVAIRLRSIRTGSLDYVLEFFLPVDCIESEEQRAMLNSLSITIQQTCYTLRVVSLKELVDEGSFETSTVTPAEFYEKP</w:t>
      </w:r>
    </w:p>
    <w:p w14:paraId="4C4175D9" w14:textId="77777777" w:rsidR="002D5B5D" w:rsidRDefault="002D5B5D" w:rsidP="002D5B5D">
      <w:r>
        <w:t>IHENLDEVCSNIEVPVRTTSLETSEEVTSWIASLVDAQSKGVKEMDGDLPFGFSKQEDEGFSVTAGWHTPPVLGPKGTIF</w:t>
      </w:r>
    </w:p>
    <w:p w14:paraId="0652D81B" w14:textId="77777777" w:rsidR="002D5B5D" w:rsidRDefault="002D5B5D" w:rsidP="002D5B5D">
      <w:r>
        <w:t>SGFKHHEEYEVKEPICSRHPSPSNLDKTVEKRRTKMEKTVSLEELRKHFAGSLKEAAKNLGVCPTTLKRICRQHGINRWP</w:t>
      </w:r>
    </w:p>
    <w:p w14:paraId="33394838" w14:textId="77777777" w:rsidR="002D5B5D" w:rsidRDefault="002D5B5D" w:rsidP="002D5B5D">
      <w:r>
        <w:t>SRKIKKVGHSLKKLQMVIDSVHGAEGTVQLSSLYENFTKTTWLERELQGDGTYPLSEQKGHLEPSVPDRQCEGRFTSHTS</w:t>
      </w:r>
    </w:p>
    <w:p w14:paraId="37945FF7" w14:textId="77777777" w:rsidR="002D5B5D" w:rsidRDefault="002D5B5D" w:rsidP="002D5B5D">
      <w:r>
        <w:t>GSNSMSPSCSQSSNSSHGCSSGSKSQQNGSAPQLAVKQEVFMEENQSSTLLKAASHAELQMFTEERPVTLPRSESQMLLS</w:t>
      </w:r>
    </w:p>
    <w:p w14:paraId="5232557B" w14:textId="77777777" w:rsidR="002D5B5D" w:rsidRDefault="002D5B5D" w:rsidP="002D5B5D">
      <w:r>
        <w:t>EQKPVENMSGMQKSKPESLKIKAMYGEERCIFRLQPSWGFEKLKEEIVKRFSIGQEMYVDLKYLDDESEWVLLTCDADLL</w:t>
      </w:r>
    </w:p>
    <w:p w14:paraId="700625D9" w14:textId="77777777" w:rsidR="002D5B5D" w:rsidRDefault="002D5B5D" w:rsidP="002D5B5D">
      <w:r>
        <w:t>ECIDVYKSSSAQTVRILVNANVQPVLGPSFGQTGLS*</w:t>
      </w:r>
    </w:p>
    <w:p w14:paraId="36E6F1B0" w14:textId="77777777" w:rsidR="002D5B5D" w:rsidRDefault="002D5B5D" w:rsidP="002D5B5D">
      <w:r>
        <w:t>&gt;Si8G074000.1</w:t>
      </w:r>
    </w:p>
    <w:p w14:paraId="54D2D084" w14:textId="77777777" w:rsidR="002D5B5D" w:rsidRDefault="002D5B5D" w:rsidP="002D5B5D">
      <w:r>
        <w:t>MDGIGTSVCGAGSPPDMDSFTLSDFDGLERYTDLGAGISVDDSVLSALCSSLSSEEQAEAGASISEDGDSPDGSASGEVM</w:t>
      </w:r>
    </w:p>
    <w:p w14:paraId="36964127" w14:textId="77777777" w:rsidR="002D5B5D" w:rsidRDefault="002D5B5D" w:rsidP="002D5B5D">
      <w:r>
        <w:t>HMCTATLPKSIHGAAITLPERMLRALAMLKDASSGSGAILAQVWMPVRYGERQVLTTSDQPFLLDQRLTGYREISRKFIF</w:t>
      </w:r>
    </w:p>
    <w:p w14:paraId="3D4E4FE8" w14:textId="77777777" w:rsidR="002D5B5D" w:rsidRDefault="002D5B5D" w:rsidP="002D5B5D">
      <w:r>
        <w:t>SASEGPEQFPGLPGRVFISCMPEWTSNVMYYHDSEYLRVDHAARHEVRGSLAVPVIDSSGPSDSCCAVLEVVMTQEKDNF</w:t>
      </w:r>
    </w:p>
    <w:p w14:paraId="005C4FDA" w14:textId="77777777" w:rsidR="002D5B5D" w:rsidRDefault="002D5B5D" w:rsidP="002D5B5D">
      <w:r>
        <w:t>MSEIDSISKALQSVNLSTVKAWTYPQNLTRNQESAFTEISDVLQTVCHAHMLPLALVWVPFCSSSNANVSIEYGDQDMKF</w:t>
      </w:r>
    </w:p>
    <w:p w14:paraId="70700621" w14:textId="77777777" w:rsidR="002D5B5D" w:rsidRDefault="002D5B5D" w:rsidP="002D5B5D">
      <w:r>
        <w:t>NLRKKDLLCIHESACYANDMRMHYFVRACGDHPLERGQGVAGNVILSNSPFFSCDVKDYDVCDYPLAHHARKFGLQAAVA</w:t>
      </w:r>
    </w:p>
    <w:p w14:paraId="14A81914" w14:textId="77777777" w:rsidR="002D5B5D" w:rsidRDefault="002D5B5D" w:rsidP="002D5B5D">
      <w:r>
        <w:t>IRLRSTYTGSDDYVLEYFLPLMCKGCDEQQRLLDDIAETMQRACKSLRTVSNSELMADTTVKPSNKKGCRIRFPSSDMSI</w:t>
      </w:r>
    </w:p>
    <w:p w14:paraId="0FD6C426" w14:textId="77777777" w:rsidR="002D5B5D" w:rsidRDefault="002D5B5D" w:rsidP="002D5B5D">
      <w:r>
        <w:t>NSGHKLNVISTIKANVLSGHQKMNTNELLGDMKRAKKLKPSTTSHGEKTSTSMEKNISLSVLQKYFAGSLKDASKSLGVC</w:t>
      </w:r>
    </w:p>
    <w:p w14:paraId="3D2F9BE7" w14:textId="77777777" w:rsidR="002D5B5D" w:rsidRDefault="002D5B5D" w:rsidP="002D5B5D">
      <w:r>
        <w:t>PTTLKRICRQHGISRWPSRKIKKVNRSLEKIQNVISSVHGVVDRELKYDPATGFLISSISPSGNPLLIDVEG</w:t>
      </w:r>
      <w:r>
        <w:lastRenderedPageBreak/>
        <w:t>DGVDPPHI</w:t>
      </w:r>
    </w:p>
    <w:p w14:paraId="667CCC4D" w14:textId="77777777" w:rsidR="002D5B5D" w:rsidRDefault="002D5B5D" w:rsidP="002D5B5D">
      <w:r>
        <w:t>ESESSQLKIKLDCGASQGEYQGQLVLKAQEEKLSEIDFSLNEGRLSLNSHSSGTSNRSLSADTYNVSHFINEKATSFQTG</w:t>
      </w:r>
    </w:p>
    <w:p w14:paraId="5CB68894" w14:textId="77777777" w:rsidR="002D5B5D" w:rsidRDefault="002D5B5D" w:rsidP="002D5B5D">
      <w:r>
        <w:t>LGIVGSQGNNASRDLFLVPQSNIGTETLPSSSSKTDYSSGSASSHGTFQKCSKTQASANEGNTTVTVKANYKDDAVRFKL</w:t>
      </w:r>
    </w:p>
    <w:p w14:paraId="61A2711A" w14:textId="77777777" w:rsidR="002D5B5D" w:rsidRDefault="002D5B5D" w:rsidP="002D5B5D">
      <w:r>
        <w:t>LPSMKHHDLLEEIAKRMKLSVGSFHLKYRDDEDDWVILESDADLQECLDILEITRSHVLKVQVRDVTHPAASSGSSSVLG</w:t>
      </w:r>
    </w:p>
    <w:p w14:paraId="2FD9DC65" w14:textId="77777777" w:rsidR="002D5B5D" w:rsidRDefault="002D5B5D" w:rsidP="002D5B5D">
      <w:r>
        <w:t>M*</w:t>
      </w:r>
    </w:p>
    <w:p w14:paraId="53E8E263" w14:textId="77777777" w:rsidR="002D5B5D" w:rsidRDefault="002D5B5D" w:rsidP="002D5B5D">
      <w:r>
        <w:t>&gt;Si2G298700.1</w:t>
      </w:r>
    </w:p>
    <w:p w14:paraId="2841C5AF" w14:textId="77777777" w:rsidR="002D5B5D" w:rsidRDefault="002D5B5D" w:rsidP="002D5B5D">
      <w:r>
        <w:t>MVFLAQDVHGGMEPCLSISSRGEVKCYPDRVTCMEEGGGDPQPSFSLQARTPSEGGAAVDLDLLEQLLSGDNGWFDVVSR</w:t>
      </w:r>
    </w:p>
    <w:p w14:paraId="7E499C9E" w14:textId="77777777" w:rsidR="002D5B5D" w:rsidRDefault="002D5B5D" w:rsidP="002D5B5D">
      <w:r>
        <w:t>SPNSLASPPPAAFFSADVTAAAVTTTSSSTQAASSWWIQTGGASPSSVRDRFSQALSYIRETQSDGDVLVQLWVPVSRGD</w:t>
      </w:r>
    </w:p>
    <w:p w14:paraId="690A55A1" w14:textId="77777777" w:rsidR="002D5B5D" w:rsidRDefault="002D5B5D" w:rsidP="002D5B5D">
      <w:r>
        <w:t>GRLVLTTSGQPFTLDQSSDSLIRFREVSTKYQFSADVKSGDSPGLPGRVFIGRLPEWSPDVRYFTTYEYPRVRDAQYLDV</w:t>
      </w:r>
    </w:p>
    <w:p w14:paraId="4C83E19F" w14:textId="77777777" w:rsidR="002D5B5D" w:rsidRDefault="002D5B5D" w:rsidP="002D5B5D">
      <w:r>
        <w:t>HGTMGLPVFEKGSYNCLGVIELIMTRQKLNFTSELNTICSALQAVNLRSAEVSSVPRVQFSTASYKNALPEILEVLRAAC</w:t>
      </w:r>
    </w:p>
    <w:p w14:paraId="7A736C52" w14:textId="77777777" w:rsidR="002D5B5D" w:rsidRDefault="002D5B5D" w:rsidP="002D5B5D">
      <w:r>
        <w:t>LTHKLPLAQTWVTCAQQGKRGSRHSDENYPYCISTIDEACFVNEPEMQDFHDACSEHHLLRGQGVAGKAFTTNQPCFLPD</w:t>
      </w:r>
    </w:p>
    <w:p w14:paraId="390F84A5" w14:textId="77777777" w:rsidR="002D5B5D" w:rsidRDefault="002D5B5D" w:rsidP="002D5B5D">
      <w:r>
        <w:t>IGSSAKLDYPLSHHAKIFKLKGAVAIRLRCTRTGTADFVLEFFLPTDCQALEEQKEVLDSLSGTMRSVCQTLRVVTDKEM</w:t>
      </w:r>
    </w:p>
    <w:p w14:paraId="2360755A" w14:textId="77777777" w:rsidR="002D5B5D" w:rsidRDefault="002D5B5D" w:rsidP="002D5B5D">
      <w:r>
        <w:t>EDEAMRETNELNSFTPQGKNKAEELSFGGNSADRRGEASWTSLAETSQQESELAALRMHGMFSSGGQGPSLSGVQSAAEG</w:t>
      </w:r>
    </w:p>
    <w:p w14:paraId="4682B524" w14:textId="77777777" w:rsidR="002D5B5D" w:rsidRDefault="002D5B5D" w:rsidP="002D5B5D">
      <w:r>
        <w:t>SKAKRRTKAEKTVSLQVLRQYFAGSLKDAARSLGVCPTTLKRICRQHGITRWPSRKIKKVDHSLRKLQQIIDSVHGAETS</w:t>
      </w:r>
    </w:p>
    <w:p w14:paraId="1F6C0FCE" w14:textId="77777777" w:rsidR="002D5B5D" w:rsidRDefault="002D5B5D" w:rsidP="002D5B5D">
      <w:r>
        <w:t>FQLNTLYKDLTNTSISSENNLSGSMTIPPTNQSNLTDFDKHQHHKSNSIVPSTSPSHSSCSHNSDSSPSCSGGARKHAPQ</w:t>
      </w:r>
    </w:p>
    <w:p w14:paraId="0FA710A1" w14:textId="77777777" w:rsidR="002D5B5D" w:rsidRDefault="002D5B5D" w:rsidP="002D5B5D">
      <w:r>
        <w:t>GIIDLMKSGNPVKDSPIQTLQTENTSLYEHFSVHEAPTDLLQDVTEKANGGLHSSRSPSSPKQNAEANMRVKATFGSEKV</w:t>
      </w:r>
    </w:p>
    <w:p w14:paraId="1735AC35" w14:textId="77777777" w:rsidR="002D5B5D" w:rsidRDefault="002D5B5D" w:rsidP="002D5B5D">
      <w:r>
        <w:t>RFRLNPKCDFQELKHEIAKRLSIVDTSSLILKYLDDDSEWVLMTCDADLQECFHVYKLADIQTIKISVHLAVSPATRVTT</w:t>
      </w:r>
    </w:p>
    <w:p w14:paraId="011C3E2E" w14:textId="77777777" w:rsidR="002D5B5D" w:rsidRDefault="002D5B5D" w:rsidP="002D5B5D">
      <w:r>
        <w:t>GPTGLS*</w:t>
      </w:r>
    </w:p>
    <w:p w14:paraId="338A24C8" w14:textId="77777777" w:rsidR="002D5B5D" w:rsidRDefault="002D5B5D" w:rsidP="002D5B5D">
      <w:r>
        <w:t>&gt;Si1G094300.1</w:t>
      </w:r>
    </w:p>
    <w:p w14:paraId="55B1DDBB" w14:textId="77777777" w:rsidR="002D5B5D" w:rsidRDefault="002D5B5D" w:rsidP="002D5B5D">
      <w:r>
        <w:t>MVVGMEVEVDVDGVLQRFDFRLDRGDDGHGRGSDPCASDRSRSGGGGAEGKEVGGGGAVKERIARALRIYKEAAGDGGGA</w:t>
      </w:r>
    </w:p>
    <w:p w14:paraId="23942271" w14:textId="77777777" w:rsidR="002D5B5D" w:rsidRDefault="002D5B5D" w:rsidP="002D5B5D">
      <w:r>
        <w:t>LVQVWAPARDGGRRVLATRGQPFVLAPPQCHRLFQYRTVSLTHAFPVGGAGVPGERGLPGRVFDAGAPEWTPNVQYYGTG</w:t>
      </w:r>
    </w:p>
    <w:p w14:paraId="04FA2092" w14:textId="77777777" w:rsidR="002D5B5D" w:rsidRDefault="002D5B5D" w:rsidP="002D5B5D">
      <w:r>
        <w:t>EYARISYALIYDIQAALALPILEPATGSCVAVIELVTTSPRIRFADEVDKLSKALQEVALRGSEICRPAPEVCNDDAAEM</w:t>
      </w:r>
    </w:p>
    <w:p w14:paraId="0AC03A83" w14:textId="77777777" w:rsidR="002D5B5D" w:rsidRDefault="002D5B5D" w:rsidP="002D5B5D">
      <w:r>
        <w:t>AMSEVSDILTTVGEAHKLPLAQAWVRCKRCSSSTDDHASLTAAGTPFYLADADQRLLGFREDCVEHHLRPGRGGVVEEAA</w:t>
      </w:r>
    </w:p>
    <w:p w14:paraId="0B917348" w14:textId="77777777" w:rsidR="002D5B5D" w:rsidRDefault="002D5B5D" w:rsidP="002D5B5D">
      <w:r>
        <w:t>AARGPRFCADVTKYSMDVYPLAHHARFCGLAGCLAVCVQLRRDGDDASMDDSSREGCVLEFFLPLDCRDGTEQKAAADAI</w:t>
      </w:r>
    </w:p>
    <w:p w14:paraId="660053C4" w14:textId="77777777" w:rsidR="002D5B5D" w:rsidRDefault="002D5B5D" w:rsidP="002D5B5D">
      <w:r>
        <w:t>AATITEHFGNGHLKATVISGLEDLSFEIDADGDCVLRPDPVIMADAPEFELNDHGGDERDSDEEGLHL</w:t>
      </w:r>
      <w:r>
        <w:lastRenderedPageBreak/>
        <w:t>AAAVGTADIEAP</w:t>
      </w:r>
    </w:p>
    <w:p w14:paraId="359A7267" w14:textId="77777777" w:rsidR="002D5B5D" w:rsidRDefault="002D5B5D" w:rsidP="002D5B5D">
      <w:r>
        <w:t>KMNSGDQNGGEDPRSQVGEKKKKTKRKNEKTVSLEVLQRYFSGSLKDAARSLGVCPTTMKRICRQHGISRWPFRKIAKAN</w:t>
      </w:r>
    </w:p>
    <w:p w14:paraId="012397FD" w14:textId="77777777" w:rsidR="002D5B5D" w:rsidRDefault="002D5B5D" w:rsidP="002D5B5D">
      <w:r>
        <w:t>RSLDKIKRVFESVPGSSNPMAASTPAATASHQAPAVATARGDHALPCLSSALGVASSQGSCHAPPPPPRDAALRTPLHGV</w:t>
      </w:r>
    </w:p>
    <w:p w14:paraId="4D8A6BB9" w14:textId="77777777" w:rsidR="002D5B5D" w:rsidRDefault="002D5B5D" w:rsidP="002D5B5D">
      <w:r>
        <w:t>DAGVVTVKASYKGDIIRFRVPSSAGVATVKREVAKRLGLEASEFDVKYLDDDNEWVLLSCDADFQECLDVVPALSGTSTS</w:t>
      </w:r>
    </w:p>
    <w:p w14:paraId="5253757E" w14:textId="77777777" w:rsidR="002D5B5D" w:rsidRDefault="002D5B5D" w:rsidP="002D5B5D">
      <w:r>
        <w:t>SGSGAAQPVIRLMVQELAEIDGSSCGSSD*</w:t>
      </w:r>
    </w:p>
    <w:p w14:paraId="66CF4D8B" w14:textId="77777777" w:rsidR="002D5B5D" w:rsidRDefault="002D5B5D" w:rsidP="002D5B5D">
      <w:r>
        <w:t>&gt;Si6G248300.1</w:t>
      </w:r>
    </w:p>
    <w:p w14:paraId="39DEC77B" w14:textId="77777777" w:rsidR="002D5B5D" w:rsidRDefault="002D5B5D" w:rsidP="002D5B5D">
      <w:r>
        <w:t>MAPSPPGKGKGKKKDDIDDLPEEDLALKEQLELYVLRAQDADPGVQKLALESMRQEIRSATSSMTSVPKPLKFLRPHYGA</w:t>
      </w:r>
    </w:p>
    <w:p w14:paraId="3297886F" w14:textId="77777777" w:rsidR="002D5B5D" w:rsidRDefault="002D5B5D" w:rsidP="002D5B5D">
      <w:r>
        <w:t>LKSYFETMPESELKKYMADILSVLALTMSVEGERESLKYRLLGSEGDIGSWGHEYVSPMGPSDDPFGVAAMMNFDGYSEV</w:t>
      </w:r>
    </w:p>
    <w:p w14:paraId="7A59E07D" w14:textId="77777777" w:rsidR="002D5B5D" w:rsidRDefault="002D5B5D" w:rsidP="002D5B5D">
      <w:r>
        <w:t>CSPSVADQIFSMLNDPSAAQQMFAMWSSLGSSPCTSAVREDMPFDTYSEPVDMTAAPAQRINSASALGPTGVNRELKVSD</w:t>
      </w:r>
    </w:p>
    <w:p w14:paraId="65061744" w14:textId="77777777" w:rsidR="002D5B5D" w:rsidRDefault="002D5B5D" w:rsidP="002D5B5D">
      <w:r>
        <w:t>ELVPNNGSQQGTNIIPRSVGNVLADKMLMALSLFRKSLSDGVLAQVWMPIEHNGRIVLSTFEQPFLLDQDLAGYREVSRN</w:t>
      </w:r>
    </w:p>
    <w:p w14:paraId="35B76F49" w14:textId="77777777" w:rsidR="002D5B5D" w:rsidRDefault="002D5B5D" w:rsidP="002D5B5D">
      <w:r>
        <w:t>FLFSVKEEPGLHLGLPGRVFISGVPEWTSSVLYYSKPEYLRMDHALRHEIRGSLAMPIYDPSKGSCCAVLELVTNKEKPD</w:t>
      </w:r>
    </w:p>
    <w:p w14:paraId="5935065B" w14:textId="77777777" w:rsidR="002D5B5D" w:rsidRDefault="002D5B5D" w:rsidP="002D5B5D">
      <w:r>
        <w:t>FDAEMDSVCNALQAVNLQTATDRSSQKVPLFTSNMLHVYSENQKSAFIEILDVLRAICHAHMLPLALTWVPTSNGIDNGY</w:t>
      </w:r>
    </w:p>
    <w:p w14:paraId="6241ABCC" w14:textId="77777777" w:rsidR="002D5B5D" w:rsidRDefault="002D5B5D" w:rsidP="002D5B5D">
      <w:r>
        <w:t>CVRNNIGVDSQSGKTVLRIHESACYINDAKMQGFLHACAERHLEKGQGIAGRALKSNLPFFSPDVREYNIEDYPLAHHAR</w:t>
      </w:r>
    </w:p>
    <w:p w14:paraId="0C6889AE" w14:textId="77777777" w:rsidR="002D5B5D" w:rsidRDefault="002D5B5D" w:rsidP="002D5B5D">
      <w:r>
        <w:t>KFGLHAAVAIRLRSTYTGNDDYILEFFLPVNCKGCGEQQMLLNNLSSTMQRICKSLRTVSEAEADSVSASAASMNKKSNG</w:t>
      </w:r>
    </w:p>
    <w:p w14:paraId="21768026" w14:textId="77777777" w:rsidR="002D5B5D" w:rsidRDefault="002D5B5D" w:rsidP="002D5B5D">
      <w:r>
        <w:t>SLPTGNSESSSHDDQPITESAFQDLSLADKQEQDIESDQAQASSMRVAEKKRSTSEKNFSLDVLRKYFSGSLREASMSLG</w:t>
      </w:r>
    </w:p>
    <w:p w14:paraId="5A1F0486" w14:textId="77777777" w:rsidR="002D5B5D" w:rsidRDefault="002D5B5D" w:rsidP="002D5B5D">
      <w:r>
        <w:t>VCPTTLKRICRQHGISRWPSRKINKVNRSLKKIQTVINSVHGVDRSLQYDPATGSLVPAASLPDKMPFSACDSLPTSSVG</w:t>
      </w:r>
    </w:p>
    <w:p w14:paraId="72FD76E5" w14:textId="77777777" w:rsidR="002D5B5D" w:rsidRDefault="002D5B5D" w:rsidP="002D5B5D">
      <w:r>
        <w:t>KTMEEKSSPKSEQGFSSPDGWQRGDCQFHVSNISKREGEGDEVRMLANNNNGSRNYAPDVAKFTPHSNSEDAQGPLYPIV</w:t>
      </w:r>
    </w:p>
    <w:p w14:paraId="00C736D1" w14:textId="77777777" w:rsidR="002D5B5D" w:rsidRDefault="002D5B5D" w:rsidP="002D5B5D">
      <w:r>
        <w:t>VNSLRIGETGYTNSPTSLHPSIDDQTMGRNSSFVQQADVTMVDGHDTKEHTHPSTSGMTDSSSGSASSQPTFKGNPGYVI</w:t>
      </w:r>
    </w:p>
    <w:p w14:paraId="758E9AB5" w14:textId="77777777" w:rsidR="002D5B5D" w:rsidRDefault="002D5B5D" w:rsidP="002D5B5D">
      <w:r>
        <w:t>KDRSSPALTVKATYNGDTVRFKFLPAMGWYHLLEEIAKRFRLTTGAFQLKYKDDEDEWVILASDSDLQECVDILDSIGSR</w:t>
      </w:r>
    </w:p>
    <w:p w14:paraId="2495ED3E" w14:textId="7AD20717" w:rsidR="00F93F6C" w:rsidRDefault="002D5B5D" w:rsidP="002D5B5D">
      <w:r>
        <w:t>NVKLQVRDLPCLISSSGSSSCLQVTGRET*</w:t>
      </w:r>
    </w:p>
    <w:sectPr w:rsidR="00F93F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A7758"/>
    <w:rsid w:val="002D5B5D"/>
    <w:rsid w:val="004A3454"/>
    <w:rsid w:val="00581E17"/>
    <w:rsid w:val="00706218"/>
    <w:rsid w:val="00BA7758"/>
    <w:rsid w:val="00F93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232532-A9AB-4BD9-A007-E26EF90CE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2</Words>
  <Characters>5547</Characters>
  <Application>Microsoft Office Word</Application>
  <DocSecurity>0</DocSecurity>
  <Lines>46</Lines>
  <Paragraphs>13</Paragraphs>
  <ScaleCrop>false</ScaleCrop>
  <Company/>
  <LinksUpToDate>false</LinksUpToDate>
  <CharactersWithSpaces>6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辉龙 陈</dc:creator>
  <cp:keywords/>
  <dc:description/>
  <cp:lastModifiedBy>辉龙 陈</cp:lastModifiedBy>
  <cp:revision>2</cp:revision>
  <dcterms:created xsi:type="dcterms:W3CDTF">2024-05-01T15:42:00Z</dcterms:created>
  <dcterms:modified xsi:type="dcterms:W3CDTF">2024-05-01T15:42:00Z</dcterms:modified>
</cp:coreProperties>
</file>